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14"/>
        <w:gridCol w:w="1494"/>
        <w:gridCol w:w="1495"/>
        <w:gridCol w:w="662"/>
      </w:tblGrid>
      <w:tr w:rsidR="00FB7526" w:rsidTr="00183E63">
        <w:tc>
          <w:tcPr>
            <w:tcW w:w="1380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A.</w:t>
            </w:r>
          </w:p>
        </w:tc>
        <w:tc>
          <w:tcPr>
            <w:tcW w:w="1314" w:type="dxa"/>
            <w:tcBorders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29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SVM</w:t>
            </w:r>
          </w:p>
        </w:tc>
        <w:tc>
          <w:tcPr>
            <w:tcW w:w="662" w:type="dxa"/>
            <w:tcBorders>
              <w:left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Experim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vMerge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</w:tbl>
    <w:p w:rsidR="00FB7526" w:rsidRDefault="00FB7526" w:rsidP="00FB7526">
      <w:pPr>
        <w:spacing w:line="480" w:lineRule="auto"/>
        <w:rPr>
          <w:rFonts w:ascii="Calibri" w:hAnsi="Calibri"/>
          <w:b/>
          <w:noProof/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14"/>
        <w:gridCol w:w="1494"/>
        <w:gridCol w:w="1495"/>
        <w:gridCol w:w="662"/>
      </w:tblGrid>
      <w:tr w:rsidR="00FB7526" w:rsidTr="00183E63">
        <w:tc>
          <w:tcPr>
            <w:tcW w:w="1380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B.</w:t>
            </w:r>
          </w:p>
        </w:tc>
        <w:tc>
          <w:tcPr>
            <w:tcW w:w="1314" w:type="dxa"/>
            <w:tcBorders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29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PAM-R</w:t>
            </w:r>
          </w:p>
        </w:tc>
        <w:tc>
          <w:tcPr>
            <w:tcW w:w="662" w:type="dxa"/>
            <w:tcBorders>
              <w:left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Experim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vMerge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tcBorders>
              <w:top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</w:tbl>
    <w:p w:rsidR="00FB7526" w:rsidRDefault="00FB7526" w:rsidP="00FB7526">
      <w:pPr>
        <w:spacing w:line="480" w:lineRule="auto"/>
        <w:rPr>
          <w:rFonts w:ascii="Calibri" w:hAnsi="Calibri"/>
          <w:b/>
          <w:noProof/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14"/>
        <w:gridCol w:w="1494"/>
        <w:gridCol w:w="1495"/>
        <w:gridCol w:w="662"/>
      </w:tblGrid>
      <w:tr w:rsidR="00FB7526" w:rsidTr="00183E63">
        <w:tc>
          <w:tcPr>
            <w:tcW w:w="1380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.</w:t>
            </w:r>
          </w:p>
        </w:tc>
        <w:tc>
          <w:tcPr>
            <w:tcW w:w="1314" w:type="dxa"/>
            <w:tcBorders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29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RF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  <w:tr w:rsidR="00FB7526" w:rsidTr="00183E63"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Experim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on-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vMerge/>
            <w:tcBorders>
              <w:bottom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CR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526" w:rsidRPr="004315A5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2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B7526" w:rsidRPr="00B546A5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 w:rsidRPr="00B546A5">
              <w:rPr>
                <w:rFonts w:ascii="Calibri" w:hAnsi="Calibri"/>
                <w:b/>
                <w:noProof/>
                <w:lang w:val="en-US"/>
              </w:rPr>
              <w:t>24</w:t>
            </w:r>
          </w:p>
        </w:tc>
      </w:tr>
      <w:tr w:rsidR="00FB7526" w:rsidTr="00183E63">
        <w:tc>
          <w:tcPr>
            <w:tcW w:w="1380" w:type="dxa"/>
            <w:tcBorders>
              <w:top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2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</w:p>
        </w:tc>
      </w:tr>
    </w:tbl>
    <w:p w:rsidR="00FB7526" w:rsidRDefault="00FB7526" w:rsidP="00FB7526">
      <w:pPr>
        <w:spacing w:line="480" w:lineRule="auto"/>
      </w:pPr>
    </w:p>
    <w:tbl>
      <w:tblPr>
        <w:tblStyle w:val="TableGrid"/>
        <w:tblW w:w="8505" w:type="dxa"/>
        <w:tblInd w:w="108" w:type="dxa"/>
        <w:tblLook w:val="04A0" w:firstRow="1" w:lastRow="0" w:firstColumn="1" w:lastColumn="0" w:noHBand="0" w:noVBand="1"/>
      </w:tblPr>
      <w:tblGrid>
        <w:gridCol w:w="2694"/>
        <w:gridCol w:w="1937"/>
        <w:gridCol w:w="1937"/>
        <w:gridCol w:w="1937"/>
      </w:tblGrid>
      <w:tr w:rsidR="00FB7526" w:rsidTr="00183E63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D.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SVM</w:t>
            </w:r>
          </w:p>
        </w:tc>
        <w:tc>
          <w:tcPr>
            <w:tcW w:w="1937" w:type="dxa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PAM-R</w:t>
            </w:r>
          </w:p>
        </w:tc>
        <w:tc>
          <w:tcPr>
            <w:tcW w:w="1937" w:type="dxa"/>
          </w:tcPr>
          <w:p w:rsidR="00FB7526" w:rsidRDefault="00FB7526" w:rsidP="00183E63">
            <w:pPr>
              <w:jc w:val="center"/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RF</w:t>
            </w:r>
          </w:p>
        </w:tc>
      </w:tr>
      <w:tr w:rsidR="00FB7526" w:rsidTr="00183E63">
        <w:tc>
          <w:tcPr>
            <w:tcW w:w="2694" w:type="dxa"/>
            <w:tcBorders>
              <w:top w:val="single" w:sz="4" w:space="0" w:color="auto"/>
            </w:tcBorders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Accuracy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7.9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3.6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89.6%</w:t>
            </w:r>
          </w:p>
        </w:tc>
      </w:tr>
      <w:tr w:rsidR="00FB7526" w:rsidTr="00183E63">
        <w:tc>
          <w:tcPr>
            <w:tcW w:w="2694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Sensitivity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100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100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1.7%</w:t>
            </w:r>
          </w:p>
        </w:tc>
      </w:tr>
      <w:tr w:rsidR="00FB7526" w:rsidTr="00183E63">
        <w:tc>
          <w:tcPr>
            <w:tcW w:w="2694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Specificity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5.8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87.5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87.5%</w:t>
            </w:r>
          </w:p>
        </w:tc>
      </w:tr>
      <w:tr w:rsidR="00FB7526" w:rsidTr="00183E63">
        <w:tc>
          <w:tcPr>
            <w:tcW w:w="2694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Positive predictive value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6.0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88.9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88.0%</w:t>
            </w:r>
          </w:p>
        </w:tc>
      </w:tr>
      <w:tr w:rsidR="00FB7526" w:rsidTr="00183E63">
        <w:tc>
          <w:tcPr>
            <w:tcW w:w="2694" w:type="dxa"/>
          </w:tcPr>
          <w:p w:rsidR="00FB7526" w:rsidRDefault="00FB7526" w:rsidP="00183E63">
            <w:pPr>
              <w:rPr>
                <w:rFonts w:ascii="Calibri" w:hAnsi="Calibri"/>
                <w:b/>
                <w:noProof/>
                <w:lang w:val="en-US"/>
              </w:rPr>
            </w:pPr>
            <w:r>
              <w:rPr>
                <w:rFonts w:ascii="Calibri" w:hAnsi="Calibri"/>
                <w:b/>
                <w:noProof/>
                <w:lang w:val="en-US"/>
              </w:rPr>
              <w:t>Negative predictive value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100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100%</w:t>
            </w:r>
          </w:p>
        </w:tc>
        <w:tc>
          <w:tcPr>
            <w:tcW w:w="1937" w:type="dxa"/>
          </w:tcPr>
          <w:p w:rsidR="00FB7526" w:rsidRPr="00607567" w:rsidRDefault="00FB7526" w:rsidP="00183E63">
            <w:pPr>
              <w:jc w:val="center"/>
              <w:rPr>
                <w:rFonts w:ascii="Calibri" w:hAnsi="Calibri"/>
                <w:noProof/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w:t>91.3%</w:t>
            </w:r>
          </w:p>
        </w:tc>
      </w:tr>
    </w:tbl>
    <w:p w:rsidR="00FB7526" w:rsidRDefault="00FB7526" w:rsidP="00FB7526">
      <w:pPr>
        <w:rPr>
          <w:lang w:val="en-US"/>
        </w:rPr>
      </w:pPr>
    </w:p>
    <w:p w:rsidR="00C75109" w:rsidRDefault="00C75109">
      <w:bookmarkStart w:id="0" w:name="_GoBack"/>
      <w:bookmarkEnd w:id="0"/>
    </w:p>
    <w:sectPr w:rsidR="00C75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26"/>
    <w:rsid w:val="0004251F"/>
    <w:rsid w:val="00077BA0"/>
    <w:rsid w:val="000A476A"/>
    <w:rsid w:val="000A5EB3"/>
    <w:rsid w:val="000D4797"/>
    <w:rsid w:val="000E4F80"/>
    <w:rsid w:val="001028AD"/>
    <w:rsid w:val="00122395"/>
    <w:rsid w:val="00122A3F"/>
    <w:rsid w:val="00160163"/>
    <w:rsid w:val="00162832"/>
    <w:rsid w:val="00170677"/>
    <w:rsid w:val="001C121B"/>
    <w:rsid w:val="001C2238"/>
    <w:rsid w:val="001C417F"/>
    <w:rsid w:val="001D2E4C"/>
    <w:rsid w:val="00215A6D"/>
    <w:rsid w:val="0021660D"/>
    <w:rsid w:val="00217345"/>
    <w:rsid w:val="002177C9"/>
    <w:rsid w:val="002A30BC"/>
    <w:rsid w:val="002B4055"/>
    <w:rsid w:val="002B5147"/>
    <w:rsid w:val="00347658"/>
    <w:rsid w:val="00364176"/>
    <w:rsid w:val="00370FC4"/>
    <w:rsid w:val="00377D22"/>
    <w:rsid w:val="003800DD"/>
    <w:rsid w:val="00393774"/>
    <w:rsid w:val="00400C83"/>
    <w:rsid w:val="0040410D"/>
    <w:rsid w:val="00414DF2"/>
    <w:rsid w:val="0045688C"/>
    <w:rsid w:val="00490057"/>
    <w:rsid w:val="0049431F"/>
    <w:rsid w:val="004C21FB"/>
    <w:rsid w:val="00504625"/>
    <w:rsid w:val="00536474"/>
    <w:rsid w:val="0053692E"/>
    <w:rsid w:val="00555D6D"/>
    <w:rsid w:val="00570D47"/>
    <w:rsid w:val="005B6BA9"/>
    <w:rsid w:val="00601373"/>
    <w:rsid w:val="00612717"/>
    <w:rsid w:val="00637535"/>
    <w:rsid w:val="00655C52"/>
    <w:rsid w:val="00682ADF"/>
    <w:rsid w:val="006B1AB1"/>
    <w:rsid w:val="006C2758"/>
    <w:rsid w:val="006E6276"/>
    <w:rsid w:val="00703508"/>
    <w:rsid w:val="007131FC"/>
    <w:rsid w:val="00742DC2"/>
    <w:rsid w:val="007615C3"/>
    <w:rsid w:val="007832FF"/>
    <w:rsid w:val="00793C8C"/>
    <w:rsid w:val="00801A70"/>
    <w:rsid w:val="008022B0"/>
    <w:rsid w:val="00827D13"/>
    <w:rsid w:val="00891663"/>
    <w:rsid w:val="008E26A6"/>
    <w:rsid w:val="00900DF2"/>
    <w:rsid w:val="00904C58"/>
    <w:rsid w:val="00912AA3"/>
    <w:rsid w:val="009510D1"/>
    <w:rsid w:val="0095333A"/>
    <w:rsid w:val="009627B4"/>
    <w:rsid w:val="0099423E"/>
    <w:rsid w:val="009C74E9"/>
    <w:rsid w:val="009D2961"/>
    <w:rsid w:val="009E6696"/>
    <w:rsid w:val="00A84C55"/>
    <w:rsid w:val="00AC04DA"/>
    <w:rsid w:val="00AE4593"/>
    <w:rsid w:val="00AF7CC3"/>
    <w:rsid w:val="00B01579"/>
    <w:rsid w:val="00B06233"/>
    <w:rsid w:val="00B10556"/>
    <w:rsid w:val="00B36725"/>
    <w:rsid w:val="00B46934"/>
    <w:rsid w:val="00BA25C2"/>
    <w:rsid w:val="00C16E70"/>
    <w:rsid w:val="00C22247"/>
    <w:rsid w:val="00C47C05"/>
    <w:rsid w:val="00C531C1"/>
    <w:rsid w:val="00C605CA"/>
    <w:rsid w:val="00C75109"/>
    <w:rsid w:val="00CD7A49"/>
    <w:rsid w:val="00CE19B7"/>
    <w:rsid w:val="00CF5E26"/>
    <w:rsid w:val="00D37F58"/>
    <w:rsid w:val="00D52853"/>
    <w:rsid w:val="00D632A6"/>
    <w:rsid w:val="00D96BEC"/>
    <w:rsid w:val="00D96FE2"/>
    <w:rsid w:val="00DE4EC1"/>
    <w:rsid w:val="00E01D27"/>
    <w:rsid w:val="00E521B0"/>
    <w:rsid w:val="00E524CD"/>
    <w:rsid w:val="00E72F03"/>
    <w:rsid w:val="00EE584D"/>
    <w:rsid w:val="00F34FBA"/>
    <w:rsid w:val="00F444BC"/>
    <w:rsid w:val="00F6575A"/>
    <w:rsid w:val="00F76CF3"/>
    <w:rsid w:val="00FB5390"/>
    <w:rsid w:val="00FB7526"/>
    <w:rsid w:val="00FD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A76DD-2EAB-4FDD-888A-DC120514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26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52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</dc:creator>
  <cp:keywords/>
  <dc:description/>
  <cp:lastModifiedBy>Kirsten</cp:lastModifiedBy>
  <cp:revision>1</cp:revision>
  <dcterms:created xsi:type="dcterms:W3CDTF">2015-01-23T15:37:00Z</dcterms:created>
  <dcterms:modified xsi:type="dcterms:W3CDTF">2015-01-23T15:38:00Z</dcterms:modified>
</cp:coreProperties>
</file>